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DBDBA" w14:textId="35C7850B" w:rsidR="00C56E0D" w:rsidRDefault="00093629">
      <w:r w:rsidRPr="00093629">
        <w:t>Table S</w:t>
      </w:r>
      <w:r w:rsidR="009F3642">
        <w:t>2</w:t>
      </w:r>
      <w:r w:rsidRPr="00093629">
        <w:t xml:space="preserve">. </w:t>
      </w:r>
      <w:r w:rsidRPr="00093629">
        <w:rPr>
          <w:i/>
          <w:iCs/>
        </w:rPr>
        <w:t>Brooksella</w:t>
      </w:r>
      <w:r w:rsidRPr="00093629">
        <w:t xml:space="preserve"> </w:t>
      </w:r>
      <w:r w:rsidR="009F3642">
        <w:t>m</w:t>
      </w:r>
      <w:r>
        <w:t>easurements</w:t>
      </w:r>
      <w:r w:rsidR="009F3642">
        <w:t xml:space="preserve">. </w:t>
      </w:r>
      <w:r w:rsidR="009F3642">
        <w:t>If cells are empty, no measurements were taken or could be taken. No. = abbreviation for number (as in counts).</w:t>
      </w:r>
    </w:p>
    <w:tbl>
      <w:tblPr>
        <w:tblW w:w="97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1080"/>
        <w:gridCol w:w="900"/>
        <w:gridCol w:w="900"/>
        <w:gridCol w:w="720"/>
        <w:gridCol w:w="990"/>
        <w:gridCol w:w="877"/>
        <w:gridCol w:w="810"/>
        <w:gridCol w:w="1080"/>
        <w:gridCol w:w="1278"/>
      </w:tblGrid>
      <w:tr w:rsidR="00247B73" w:rsidRPr="00972CE3" w14:paraId="6C0C5167" w14:textId="77777777" w:rsidTr="009F3642">
        <w:trPr>
          <w:trHeight w:val="1008"/>
        </w:trPr>
        <w:tc>
          <w:tcPr>
            <w:tcW w:w="1098" w:type="dxa"/>
            <w:shd w:val="clear" w:color="auto" w:fill="auto"/>
            <w:vAlign w:val="bottom"/>
            <w:hideMark/>
          </w:tcPr>
          <w:p w14:paraId="6346B806" w14:textId="3EE38453" w:rsidR="00093629" w:rsidRPr="00972CE3" w:rsidRDefault="00093629" w:rsidP="00AB56F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 xml:space="preserve">Specimen </w:t>
            </w:r>
            <w:r w:rsidR="00247B73">
              <w:rPr>
                <w:rFonts w:ascii="Calibri" w:eastAsia="Times New Roman" w:hAnsi="Calibri"/>
                <w:color w:val="000000"/>
                <w:sz w:val="22"/>
              </w:rPr>
              <w:t>ID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B0EB923" w14:textId="49BB979D" w:rsidR="00093629" w:rsidRPr="00972CE3" w:rsidRDefault="00093629" w:rsidP="00AB56F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H</w:t>
            </w:r>
            <w:r>
              <w:rPr>
                <w:rFonts w:ascii="Calibri" w:eastAsia="Times New Roman" w:hAnsi="Calibri"/>
                <w:color w:val="000000"/>
                <w:sz w:val="22"/>
              </w:rPr>
              <w:t>e</w:t>
            </w:r>
            <w:r w:rsidRPr="00972CE3">
              <w:rPr>
                <w:rFonts w:ascii="Calibri" w:eastAsia="Times New Roman" w:hAnsi="Calibri"/>
                <w:color w:val="000000"/>
                <w:sz w:val="22"/>
              </w:rPr>
              <w:t>ight (mm)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EE15053" w14:textId="3CB4471D" w:rsidR="00093629" w:rsidRPr="00972CE3" w:rsidRDefault="00093629" w:rsidP="00AB56F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Length (mm)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4D36D79" w14:textId="6B18FEA5" w:rsidR="00093629" w:rsidRPr="00972CE3" w:rsidRDefault="00093629" w:rsidP="00AB56F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Width (mm)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4E1B9565" w14:textId="4552658D" w:rsidR="00093629" w:rsidRPr="00972CE3" w:rsidRDefault="009F3642" w:rsidP="00AB56F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No.</w:t>
            </w:r>
            <w:r w:rsidR="00093629" w:rsidRPr="00972CE3">
              <w:rPr>
                <w:rFonts w:ascii="Calibri" w:eastAsia="Times New Roman" w:hAnsi="Calibri"/>
                <w:color w:val="000000"/>
                <w:sz w:val="22"/>
              </w:rPr>
              <w:t xml:space="preserve"> of </w:t>
            </w:r>
            <w:r>
              <w:rPr>
                <w:rFonts w:ascii="Calibri" w:eastAsia="Times New Roman" w:hAnsi="Calibri"/>
                <w:color w:val="000000"/>
                <w:sz w:val="22"/>
              </w:rPr>
              <w:t>top lobes</w:t>
            </w:r>
            <w:r w:rsidR="00093629" w:rsidRPr="00972CE3">
              <w:rPr>
                <w:rFonts w:ascii="Calibri" w:eastAsia="Times New Roman" w:hAnsi="Calibri"/>
                <w:color w:val="000000"/>
                <w:sz w:val="22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14:paraId="133F26C0" w14:textId="5B63DF90" w:rsidR="00093629" w:rsidRPr="00972CE3" w:rsidRDefault="009F3642" w:rsidP="00AB56F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No. of bottom lobes</w:t>
            </w:r>
          </w:p>
        </w:tc>
        <w:tc>
          <w:tcPr>
            <w:tcW w:w="877" w:type="dxa"/>
            <w:shd w:val="clear" w:color="auto" w:fill="auto"/>
            <w:vAlign w:val="bottom"/>
            <w:hideMark/>
          </w:tcPr>
          <w:p w14:paraId="78BE4C2B" w14:textId="77777777" w:rsidR="00093629" w:rsidRPr="00972CE3" w:rsidRDefault="00093629" w:rsidP="00AB56F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Lobe Length (mm)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377D0535" w14:textId="77777777" w:rsidR="00093629" w:rsidRPr="00972CE3" w:rsidRDefault="00093629" w:rsidP="00AB56F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Lobe Width (mm)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23D9832" w14:textId="1DE0CCD5" w:rsidR="00093629" w:rsidRPr="00972CE3" w:rsidRDefault="00093629" w:rsidP="00AB56F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 xml:space="preserve">Surface pit </w:t>
            </w:r>
            <w:r w:rsidR="00DA7F89">
              <w:rPr>
                <w:rFonts w:ascii="Calibri" w:eastAsia="Times New Roman" w:hAnsi="Calibri"/>
                <w:color w:val="000000"/>
                <w:sz w:val="22"/>
              </w:rPr>
              <w:t>D</w:t>
            </w:r>
            <w:r w:rsidRPr="00972CE3">
              <w:rPr>
                <w:rFonts w:ascii="Calibri" w:eastAsia="Times New Roman" w:hAnsi="Calibri"/>
                <w:color w:val="000000"/>
                <w:sz w:val="22"/>
              </w:rPr>
              <w:t>iameter (mm)</w:t>
            </w:r>
          </w:p>
        </w:tc>
        <w:tc>
          <w:tcPr>
            <w:tcW w:w="1278" w:type="dxa"/>
            <w:shd w:val="clear" w:color="auto" w:fill="auto"/>
            <w:vAlign w:val="bottom"/>
            <w:hideMark/>
          </w:tcPr>
          <w:p w14:paraId="20049D1E" w14:textId="3FE9A947" w:rsidR="00093629" w:rsidRPr="00972CE3" w:rsidRDefault="00093629" w:rsidP="00AB56F2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 xml:space="preserve">Central </w:t>
            </w:r>
            <w:r w:rsidR="00247B73">
              <w:rPr>
                <w:rFonts w:ascii="Calibri" w:eastAsia="Times New Roman" w:hAnsi="Calibri"/>
                <w:color w:val="000000"/>
                <w:sz w:val="22"/>
              </w:rPr>
              <w:t>d</w:t>
            </w:r>
            <w:r w:rsidRPr="00972CE3">
              <w:rPr>
                <w:rFonts w:ascii="Calibri" w:eastAsia="Times New Roman" w:hAnsi="Calibri"/>
                <w:color w:val="000000"/>
                <w:sz w:val="22"/>
              </w:rPr>
              <w:t>epression Width (mm)</w:t>
            </w:r>
          </w:p>
        </w:tc>
      </w:tr>
      <w:tr w:rsidR="00247B73" w:rsidRPr="00972CE3" w14:paraId="71266B80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2F9BBD87" w14:textId="469B5CB5" w:rsidR="00093629" w:rsidRPr="00972CE3" w:rsidRDefault="00AE18F2" w:rsidP="009F364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C2A71C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5.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A918017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6.8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EBBE8E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7.7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0FA4360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F78208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14443AC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E5045C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E5265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FFBFD0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47B73" w:rsidRPr="00972CE3" w14:paraId="2972CA50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69F700AA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E15AA4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8.2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75F1A19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6.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7906B9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67.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C03D8A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9B324B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EE546ED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2.9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DEF093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4.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C0289F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9E320EC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47B73" w:rsidRPr="00972CE3" w14:paraId="169F3B71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33C82AF7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F2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251FA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4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3BD59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6.7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7D8A6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8.7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3339A7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37AA44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F8BAA14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087DA8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C97F4D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925B50B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47B73" w:rsidRPr="00972CE3" w14:paraId="7519BB3B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75B82CB9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S6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98AAC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3.9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DC214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4.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3F4A4B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9.8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5FBBC0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B28239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53ABDDD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3.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92BC79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7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554B18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C2EA918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47B73" w:rsidRPr="00972CE3" w14:paraId="56C63ECB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7730CB81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M6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FC047C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2.8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044BCD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0.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0CB1D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61.3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0F27A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70DB1A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E925F71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1.9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645A93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7.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F3A228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1A0897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.52</w:t>
            </w:r>
          </w:p>
        </w:tc>
      </w:tr>
      <w:tr w:rsidR="00247B73" w:rsidRPr="00972CE3" w14:paraId="52AB3760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0E63E42A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F6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34E0BF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5.6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9ECFC8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8.7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396280A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2.8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8ACF30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3B5030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87FFC8F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7.6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08B97D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0.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C0CB7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D49C8DA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47B73" w:rsidRPr="00972CE3" w14:paraId="04DD77CD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0D783219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26A2DA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6.2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4260C3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86CAF8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3.0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725536E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FE61CF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2FB0CBB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8.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245FBD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5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79AE87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12934DA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47B73" w:rsidRPr="00972CE3" w14:paraId="63C5405B" w14:textId="77777777" w:rsidTr="009F3642">
        <w:trPr>
          <w:trHeight w:val="345"/>
        </w:trPr>
        <w:tc>
          <w:tcPr>
            <w:tcW w:w="1098" w:type="dxa"/>
            <w:shd w:val="clear" w:color="auto" w:fill="auto"/>
            <w:vAlign w:val="bottom"/>
            <w:hideMark/>
          </w:tcPr>
          <w:p w14:paraId="3F499677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WSL2.AL17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1E2668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5.2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B408B8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5BF69BD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4.4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484AE7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6E788D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C13A3FF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1.6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87415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7.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E22F98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B48D2A0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47B73" w:rsidRPr="00972CE3" w14:paraId="3388CE35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2142C33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DCC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470A5E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4.3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656A4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EAAED20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4.3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E57BB77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BFB214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31F67D4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7.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DF238F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1.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63DC0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6FC9910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47B73" w:rsidRPr="00972CE3" w14:paraId="406EB334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225BA777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F6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343C6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3.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FDE96D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1.7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F0C24F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63.3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D5AFDA8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C1EF4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90510B8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5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5F36D7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8.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C7A15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A8521CE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47B73" w:rsidRPr="00972CE3" w14:paraId="35F89D2A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71DDA3C9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F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E14450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4.8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06994B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6.8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3378C3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4.0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AC9241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73A80C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F02A56F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2.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915B5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6994B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F7AD2DF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.26</w:t>
            </w:r>
          </w:p>
        </w:tc>
      </w:tr>
      <w:tr w:rsidR="00247B73" w:rsidRPr="00972CE3" w14:paraId="2520F2C5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1DB21A2B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F</w:t>
            </w:r>
            <w:proofErr w:type="gramStart"/>
            <w:r w:rsidRPr="00972CE3">
              <w:rPr>
                <w:rFonts w:ascii="Calibri" w:eastAsia="Times New Roman" w:hAnsi="Calibri"/>
                <w:color w:val="000000"/>
                <w:sz w:val="22"/>
              </w:rPr>
              <w:t>6.B</w:t>
            </w:r>
            <w:proofErr w:type="gram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A2A927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4.3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F402C9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.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FB5427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8.6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3D8381B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ED38C7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FA8036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8.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969F51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6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6AC2AA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6BABE3C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.46</w:t>
            </w:r>
          </w:p>
        </w:tc>
      </w:tr>
      <w:tr w:rsidR="00247B73" w:rsidRPr="00972CE3" w14:paraId="319B9E0C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7C0E236A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718E0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7.6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062410A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465F3B3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2.9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642F66B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F418ED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C6CFC7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3.8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1E15D4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2.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38537C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0E7A46C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6.41</w:t>
            </w:r>
          </w:p>
        </w:tc>
      </w:tr>
      <w:tr w:rsidR="00247B73" w:rsidRPr="00972CE3" w14:paraId="0192716E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3A0B11E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BA485F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3.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77379B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9D2003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E1B961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91911B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578B4F7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5.4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2C340D3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2.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9A9101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FB9AF9A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47B73" w:rsidRPr="00972CE3" w14:paraId="4503C46E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6A162B33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84441A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8.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35996C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5.9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34BA75D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9.0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8608089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2FFB3C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0C6031E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5.5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7252F7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5.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E5A8FF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090FB41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8.56</w:t>
            </w:r>
          </w:p>
        </w:tc>
      </w:tr>
      <w:tr w:rsidR="00247B73" w:rsidRPr="00972CE3" w14:paraId="078BB9CA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3C93854E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6DD6E8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7.7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DA4664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9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CB4871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0.6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A6E6ED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F5DDB4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F47006E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1.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E8651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5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7AD0C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1A7A5AD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47B73" w:rsidRPr="00972CE3" w14:paraId="3A6F54AC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166328FE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284AFF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5.7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D217B8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0.8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7E4A3B9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1.0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969945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6BFCC3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3CC78B0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6.6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3EEC73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8.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01E2ED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E6B6E3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47B73" w:rsidRPr="00972CE3" w14:paraId="71590ECF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5C10228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LSV1.AL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0958ED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1.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A56BAA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2.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420446E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8.8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4EE0A8D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178DDA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1A9BABD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8.5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6DB6A1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1.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0433C1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.7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74230DA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.94</w:t>
            </w:r>
          </w:p>
        </w:tc>
      </w:tr>
      <w:tr w:rsidR="00247B73" w:rsidRPr="00972CE3" w14:paraId="61A41047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0099FF7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WSL2.AL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E9E07B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5.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D55924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8.2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D94044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5.0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7832EBE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A51827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E9C3D9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7.3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F30D1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2.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49F95B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.6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5EFF559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.96</w:t>
            </w:r>
          </w:p>
        </w:tc>
      </w:tr>
      <w:tr w:rsidR="00247B73" w:rsidRPr="00972CE3" w14:paraId="28508C56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6E114F6E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WSL2.AL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210E6C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0.7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330898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7.2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DD945F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6.5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391E2BF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B471E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B81C34A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9.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2DE61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0.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E00181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7A677D8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.44</w:t>
            </w:r>
          </w:p>
        </w:tc>
      </w:tr>
      <w:tr w:rsidR="00247B73" w:rsidRPr="00972CE3" w14:paraId="147702D0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3524842D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F5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EF906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8.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582D7DF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8.5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7A03871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6.9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8A203E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7C2E8C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912A034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8.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98C19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9.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475109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7FCB34A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47B73" w:rsidRPr="00972CE3" w14:paraId="79628F32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34B3B2BD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F6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DCD9F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3.8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A1F838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5.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BC7E58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64.0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147D580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D6800B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EFAF918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3.9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32D20E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6.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B12FBD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5813887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47B73" w:rsidRPr="00972CE3" w14:paraId="69352E2C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551C709E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F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193630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4.4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540B2A4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3.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E122A4C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9ED94F3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782B5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F233BDC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4.5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BC5AE9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0.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F87D61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.53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8EEB8D3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</w:tr>
      <w:tr w:rsidR="00247B73" w:rsidRPr="00972CE3" w14:paraId="5B56F454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38393EAD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2653E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4.4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6CC131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4.4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3C6891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5.2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7844E8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C47DCF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21B4AF7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8.8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179443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8.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9FA07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9DBABB4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7.67</w:t>
            </w:r>
          </w:p>
        </w:tc>
      </w:tr>
      <w:tr w:rsidR="00247B73" w:rsidRPr="00972CE3" w14:paraId="3D6AD5A7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31E80F7C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A6E123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8.5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17D46E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3.6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3D5C3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6.5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106DB01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0CA45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3092B17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9.6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C705DF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6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3900E0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4E3421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6.89</w:t>
            </w:r>
          </w:p>
        </w:tc>
      </w:tr>
      <w:tr w:rsidR="00247B73" w:rsidRPr="00972CE3" w14:paraId="1FD0724C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4693401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0E4C5C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7.8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1941A0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2.8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B71F4A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6.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381BD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901B23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36DCB0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9.9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11D589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0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39A48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F699044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47B73" w:rsidRPr="00972CE3" w14:paraId="24CEE918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1ABD8F2D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2A6259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8.4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0BE897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3.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1E6D73A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8.6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FDB94FA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EF0A8C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E745A87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6.7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C1B353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8.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095F87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CA298DC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.97</w:t>
            </w:r>
          </w:p>
        </w:tc>
      </w:tr>
      <w:tr w:rsidR="00247B73" w:rsidRPr="00972CE3" w14:paraId="10BF0735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30D107E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28D5A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2.5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992C00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0.9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39EF0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8.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3933F53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F128F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8BCA4EF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4.9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10103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1.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4AA19D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.24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926CE23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</w:tr>
      <w:tr w:rsidR="00247B73" w:rsidRPr="00972CE3" w14:paraId="3E6A662E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0B8444B7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WSL2.AL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4CC664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7.7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863E71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3.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A4FB1B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2.4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341F28E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0310D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4A91CF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3.5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C8C69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0.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772B54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9C61040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.59</w:t>
            </w:r>
          </w:p>
        </w:tc>
      </w:tr>
      <w:tr w:rsidR="00247B73" w:rsidRPr="00972CE3" w14:paraId="015234C3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12DEC12A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WSL2.AL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A5228E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6.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82B6134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9.6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3CC38A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7.7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D2628B9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F525C3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6B6918B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8.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FA43F4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9.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0DEC44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.4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12DB3A8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7.25</w:t>
            </w:r>
          </w:p>
        </w:tc>
      </w:tr>
      <w:tr w:rsidR="00247B73" w:rsidRPr="00972CE3" w14:paraId="4F44B6BA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49BED2B7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F1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A680F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9.6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AE316F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3AB67E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3.2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BD2CE9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70980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784EC8F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2.8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73DD6E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9.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02704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0.94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999E074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</w:tr>
      <w:tr w:rsidR="00247B73" w:rsidRPr="00972CE3" w14:paraId="39BAF5E5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1A22EFB0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F1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51FEEA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9.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AD37E3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7.7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45FA59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9.2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8A1FDF9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992AE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40F938B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7.2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9C1B1B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6.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C8ABF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479A4FB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6.65</w:t>
            </w:r>
          </w:p>
        </w:tc>
      </w:tr>
      <w:tr w:rsidR="00247B73" w:rsidRPr="00972CE3" w14:paraId="515F411E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54781B5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lastRenderedPageBreak/>
              <w:t>F6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BCFD6C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5.8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52C989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2.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0A7A8B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9.3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0BDDF1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4E5047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86A72A9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1.6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BD801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6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E7726E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01DC6C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47B73" w:rsidRPr="00972CE3" w14:paraId="1F9FC361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4E51F5A9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F6.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4A457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4.5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1579D60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6.9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3D6017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7.6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9C21B4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C5DDF1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3E04171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4.2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3B4C30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.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E6B9DD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C750078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47B73" w:rsidRPr="00972CE3" w14:paraId="25AD2BEF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4F17142A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18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6D6460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1.8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B09DE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8.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0A67764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1.8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D3F1451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FB2ADD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9A8260C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3.4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C851F4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8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FCF54D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85B67E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47B73" w:rsidRPr="00972CE3" w14:paraId="6E010741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7F7B39B3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618BFA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4.7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43CAB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8.6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5C4A09B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8.5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35210C8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5AA484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666505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2.5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2410B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1.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A1F56E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851323C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47B73" w:rsidRPr="00972CE3" w14:paraId="56C0582E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38803230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1232BB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2.7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A30FADD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3.4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414BC57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8.7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8A1718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A4C41F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20488EA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5.9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0566ED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8.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4A7DD8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1CAA8F4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0.33</w:t>
            </w:r>
          </w:p>
        </w:tc>
      </w:tr>
      <w:tr w:rsidR="00247B73" w:rsidRPr="00972CE3" w14:paraId="0E0987E0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2C03B7C1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LSV1.AL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AD25D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3.4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911120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3.3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4AF409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6.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C80B70A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FAD63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1F814A8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0.7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3D385D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6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A81EA0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4ABCDF8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8.56</w:t>
            </w:r>
          </w:p>
        </w:tc>
      </w:tr>
      <w:tr w:rsidR="00247B73" w:rsidRPr="00972CE3" w14:paraId="2021F91C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1EAE5B9E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WSL2.AL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FD7B91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8.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47A21E0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9.8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724AB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2.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7A84A9C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430223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BB5CCC8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5.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7E0D38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5.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CDDADC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25208A3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47B73" w:rsidRPr="00972CE3" w14:paraId="70888ECC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525E5AE0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WSL2.AL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D11A98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8.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8F5FD2D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9.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FE9DE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62.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5FBCE9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30D7C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4D21F1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9.5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FEB71B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8.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C337D0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.4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D40F87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</w:tr>
      <w:tr w:rsidR="00247B73" w:rsidRPr="00972CE3" w14:paraId="30983C88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41DB105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F6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0E803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9.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358C68C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5.5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FC5AE2C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0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DB7822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083C61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B01099D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2.9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DAA49B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9.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E9763F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66A219D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7.04</w:t>
            </w:r>
          </w:p>
        </w:tc>
      </w:tr>
      <w:tr w:rsidR="00247B73" w:rsidRPr="00972CE3" w14:paraId="5D60CAB8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5B570598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F6.</w:t>
            </w:r>
            <w:proofErr w:type="gramStart"/>
            <w:r w:rsidRPr="00972CE3">
              <w:rPr>
                <w:rFonts w:ascii="Calibri" w:eastAsia="Times New Roman" w:hAnsi="Calibri"/>
                <w:color w:val="000000"/>
                <w:sz w:val="22"/>
              </w:rPr>
              <w:t>2.B</w:t>
            </w:r>
            <w:proofErr w:type="gram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7E9068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4.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76A6BE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9.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E7B35F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9.2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3D9102B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4DEE2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DB53DC9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6.5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0FFAAB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.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106A3B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0.39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5C839DE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</w:tr>
      <w:tr w:rsidR="00247B73" w:rsidRPr="00972CE3" w14:paraId="50C1BE3F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654DE33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F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127DCF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8.7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715D51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1.5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015D4A7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65.4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08BD79E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DBB72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B0DCBC0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3.2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4E5F43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5.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A9775D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.64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855058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</w:tr>
      <w:tr w:rsidR="00247B73" w:rsidRPr="00972CE3" w14:paraId="398D171B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33AC4530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E71528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4.7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6238DC1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4.9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01E01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3.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BFE5D99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597380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AB0C2D3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2.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2F03E0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6.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B47F7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F89EE71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47B73" w:rsidRPr="00972CE3" w14:paraId="62736381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74BC272B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379DF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9.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B33A88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1.4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D969B7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0.5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B98A7E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02C4AA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C3F6CC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8.9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3CB88D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5.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80E42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7BD40FF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8.43</w:t>
            </w:r>
          </w:p>
        </w:tc>
      </w:tr>
      <w:tr w:rsidR="00247B73" w:rsidRPr="00972CE3" w14:paraId="611DF75E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7FBD4924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ABDEE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4.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92B190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9.3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B2A7E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4.6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DFDA14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BDFB99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A69D740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9.3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7394B4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6.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1CB128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1C5175B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47B73" w:rsidRPr="00972CE3" w14:paraId="6E078CBC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55A7ADE9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WSL2.AL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C7988A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5.9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033B841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9.9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307273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4.6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CA381A4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B13E94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5BA90F9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4.2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589F2A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1.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DEC7BB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0A1109F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.84</w:t>
            </w:r>
          </w:p>
        </w:tc>
      </w:tr>
      <w:tr w:rsidR="00247B73" w:rsidRPr="00972CE3" w14:paraId="40009841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32AEF49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WSL2.AL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E94AA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8.6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CE1925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8.4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4B77A0F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60.0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D2473F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0425C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529769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2.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B67284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0.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54039F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E1BEA83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47B73" w:rsidRPr="00972CE3" w14:paraId="508DCED6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71DDC868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WSL2.AL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5E32F8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7.8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CD6313C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2.8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2B75CF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7.7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E5343B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59A23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8AFFC0F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4.5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657F2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8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CBBB61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.21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4E06BA1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</w:tr>
      <w:tr w:rsidR="00247B73" w:rsidRPr="00972CE3" w14:paraId="3E65347B" w14:textId="77777777" w:rsidTr="009F3642">
        <w:trPr>
          <w:trHeight w:val="330"/>
        </w:trPr>
        <w:tc>
          <w:tcPr>
            <w:tcW w:w="1098" w:type="dxa"/>
            <w:shd w:val="clear" w:color="auto" w:fill="auto"/>
            <w:vAlign w:val="bottom"/>
            <w:hideMark/>
          </w:tcPr>
          <w:p w14:paraId="6B44CF4A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WSL2.AL16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D14B2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9.2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3C3DED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0.2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20A07E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8.4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DB9AAC1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D8BC07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3B23394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6.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71A934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1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751413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.78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38FCAD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</w:tr>
      <w:tr w:rsidR="00247B73" w:rsidRPr="00972CE3" w14:paraId="2C48CC2A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4B9B359F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WSL2.AL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64F4AC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3.4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0B3124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1.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6916EF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0.5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A19509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DF3551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50D1CFE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7.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1E41CC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1.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CEFCF7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1CB38A4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.07</w:t>
            </w:r>
          </w:p>
        </w:tc>
      </w:tr>
      <w:tr w:rsidR="00247B73" w:rsidRPr="00972CE3" w14:paraId="2B1C063F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7FCD1FE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WSL2.AL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4DC70B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5.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1D9E103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7.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9A1F3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4.2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9AC1C7C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CD6790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50AC0BA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9.8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906900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6.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18FF23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500CF43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.63</w:t>
            </w:r>
          </w:p>
        </w:tc>
      </w:tr>
      <w:tr w:rsidR="00247B73" w:rsidRPr="00972CE3" w14:paraId="13B7D368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6D286E9C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WSL2.AL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283AB4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5.9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60D1BF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8.5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5B7BBC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2.6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A68BC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4D18C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2BC48B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3.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3E2D5C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5EE19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B01160E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.37</w:t>
            </w:r>
          </w:p>
        </w:tc>
      </w:tr>
      <w:tr w:rsidR="00247B73" w:rsidRPr="00972CE3" w14:paraId="06ABC59B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0E35F8BA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93B709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6.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8E1A858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3.3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03E3CD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8.4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471347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BB6289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0BFF02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9.5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6C9521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9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A1FD17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F7716A0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47B73" w:rsidRPr="00972CE3" w14:paraId="45266422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06C877BF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A682D9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4.9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F69BF8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4.8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0CA4A77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3.8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B979B1B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265FE3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5392B5C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8.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411C20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5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E0CED7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C6BF86E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47B73" w:rsidRPr="00972CE3" w14:paraId="2C35DF0E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6CDC53D3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WSL2.AL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88BFEF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3.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381E73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9.7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F4E777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6.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D6070DC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D67D58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A934F24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1.5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4FFE6F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2.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E0A07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F781121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47B73" w:rsidRPr="00972CE3" w14:paraId="04D59BB4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29BADB2D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WSL2.AL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7724F1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8.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D0F1FC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1.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E058D7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0.1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8BD251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43EBD9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7BBA22C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5.3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49509F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8.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A6A70D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363558C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.4</w:t>
            </w:r>
          </w:p>
        </w:tc>
      </w:tr>
      <w:tr w:rsidR="00247B73" w:rsidRPr="00972CE3" w14:paraId="3B8FED59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11C2F294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WSL2.AL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E0D55A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4.3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65E9BD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9.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AC4BDDE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4.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8B4CF0F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782B0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C173DF9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2.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B16DAC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0.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C92ED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.0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01688EE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.62</w:t>
            </w:r>
          </w:p>
        </w:tc>
      </w:tr>
      <w:tr w:rsidR="00247B73" w:rsidRPr="00972CE3" w14:paraId="1E2FD6FC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1B9155D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WSL2.AL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96B8CD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5.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3C63F0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7.7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D2FBB9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3.8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0FED0E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060DDF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B4F1169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9.8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5BA41E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2.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B3C480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48645C8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.23</w:t>
            </w:r>
          </w:p>
        </w:tc>
      </w:tr>
      <w:tr w:rsidR="00247B73" w:rsidRPr="00972CE3" w14:paraId="1FD565BA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2C574668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WSL2.AL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34DAD9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5.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BC9338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1.8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68A3C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67.1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F5F303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C915DB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A5839AB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0.8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A9170E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9.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E66E4C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D2216E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47B73" w:rsidRPr="00972CE3" w14:paraId="4C95FD80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58AC40E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F6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42977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4.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CB976E4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2.8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12C75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7.3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5755AFF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30CA0B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4C3E6EF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9.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7F179E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6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B9FC77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217229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47B73" w:rsidRPr="00972CE3" w14:paraId="506995D5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312AF5C3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2317A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8.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4F2507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9.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84C62B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4.2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57328C0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EEF850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3B8CF2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8.6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EF1C6D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8.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22499B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96E8823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47B73" w:rsidRPr="00972CE3" w14:paraId="7D63DC83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7DA5F487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A2CB50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6.6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5EA809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9.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61314B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9.4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7ACE3C8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AB722F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24838BC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2.6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B55EF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3.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08D4F7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.02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1DEDA27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.23</w:t>
            </w:r>
          </w:p>
        </w:tc>
      </w:tr>
      <w:tr w:rsidR="00247B73" w:rsidRPr="00972CE3" w14:paraId="398288AA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7B0F7F54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lastRenderedPageBreak/>
              <w:t>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94AF88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5.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F1EAB2F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8.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699D51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5.8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6906A81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52DBF0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ECC507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0.6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36D91D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4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34141E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.19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6F46990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</w:tr>
      <w:tr w:rsidR="00247B73" w:rsidRPr="00972CE3" w14:paraId="69061491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5FC1A2F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F1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94F8CE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0.6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19B6F9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6.7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8D5AE1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8.2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E43D3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0D016F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2FCB75F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2.4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138C41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1.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F8842A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4F2FDF9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47B73" w:rsidRPr="00972CE3" w14:paraId="6833D4B9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294FFA1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39D7AF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9.8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144F88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2.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3BF117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7.7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9CF3A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3BD730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8BB028A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4.6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5D2128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9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CDB7C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.16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310024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</w:tr>
      <w:tr w:rsidR="00247B73" w:rsidRPr="00972CE3" w14:paraId="20A8FEC9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2774BE3C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B2D56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8.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BB1561D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9.5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4168E1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69.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161717B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4B4B5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D95D8F1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1.7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B05FF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7.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5DFBA4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D8BA0E9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7.81</w:t>
            </w:r>
          </w:p>
        </w:tc>
      </w:tr>
      <w:tr w:rsidR="00247B73" w:rsidRPr="00972CE3" w14:paraId="1E468DDA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0E432D7B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WSL2.AL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346D99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1.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5D5CF9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9.5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C4A6DB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4.7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41F6B3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A21461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0F4C7E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4.3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A5835E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7.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AD8B90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5CFC1B1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47B73" w:rsidRPr="00972CE3" w14:paraId="732BEB4D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13BCA2EA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WSL2.AL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C29FC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0.4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77AA8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3.5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D59061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2.7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C108777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29E334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EFE2F3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4.3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6604FC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8.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D9ED4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.24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F7052F8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</w:tr>
      <w:tr w:rsidR="00247B73" w:rsidRPr="00972CE3" w14:paraId="290EB737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76EEE8CC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WSL2.AL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65D5D1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9.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C8889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60.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2C141D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73.5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0C9CE4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EB901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702FA0D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8.9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3F93C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9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14DE9B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DACCBAE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47B73" w:rsidRPr="00972CE3" w14:paraId="79E9BCB4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34978D20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0DDDCA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5.8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026E10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5.9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455A4B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6.5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7A5BA1A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E13C87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ADBF30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9.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06B08D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3.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AFF1BB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2D96AF9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47B73" w:rsidRPr="00972CE3" w14:paraId="0584BB5F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16F934F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7186AC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4.5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48755D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0.4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5CB3473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0.4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FA7D414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7FD4DD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715F4B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7.6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59961A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6.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E02ED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E71242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3.3</w:t>
            </w:r>
          </w:p>
        </w:tc>
      </w:tr>
      <w:tr w:rsidR="00247B73" w:rsidRPr="00972CE3" w14:paraId="543B0960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5014DED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WSL2.AL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B5A1D7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6.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0E96BD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5.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B99E23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8.5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F4778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99AB6B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251DEA4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8.7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D73150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8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8BAE17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CA29501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.56</w:t>
            </w:r>
          </w:p>
        </w:tc>
      </w:tr>
      <w:tr w:rsidR="00247B73" w:rsidRPr="00972CE3" w14:paraId="33C44BB2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77E382AF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197978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3.8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55E13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7.3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ADAEC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78.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9160FAA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638F4D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C7D4CB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9.5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F42CB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2.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636EF3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0A4224B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47B73" w:rsidRPr="00972CE3" w14:paraId="4F6F1DA6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0C98CB34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WSL2.AL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B8393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5.8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778800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0.9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EA92CC8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6.4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B27EB1F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73BE67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45C73D3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2.2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D4298A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7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4A5C57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EC53AD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47B73" w:rsidRPr="00972CE3" w14:paraId="51E41279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74D1577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14B111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7.5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D9AE5F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37.3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033A2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3.7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2DA69CC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196E1B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AA1E816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8.6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516B8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8.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963A10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.07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43E3781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</w:tr>
      <w:tr w:rsidR="00247B73" w:rsidRPr="00972CE3" w14:paraId="65405118" w14:textId="77777777" w:rsidTr="009F3642">
        <w:trPr>
          <w:trHeight w:val="300"/>
        </w:trPr>
        <w:tc>
          <w:tcPr>
            <w:tcW w:w="1098" w:type="dxa"/>
            <w:shd w:val="clear" w:color="auto" w:fill="auto"/>
            <w:vAlign w:val="bottom"/>
            <w:hideMark/>
          </w:tcPr>
          <w:p w14:paraId="35A59828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F1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CAF519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9.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298D43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40.4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1CFA43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53.9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CB9BBA7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60B672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543FB28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27.5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071784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972CE3">
              <w:rPr>
                <w:rFonts w:ascii="Calibri" w:eastAsia="Times New Roman" w:hAnsi="Calibri"/>
                <w:color w:val="000000"/>
                <w:sz w:val="22"/>
              </w:rPr>
              <w:t>7.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1E0D5B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6F30CD5" w14:textId="77777777" w:rsidR="00093629" w:rsidRPr="00972CE3" w:rsidRDefault="00093629" w:rsidP="00AB56F2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501C3FA4" w14:textId="77777777" w:rsidR="00093629" w:rsidRDefault="00093629"/>
    <w:sectPr w:rsidR="000936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4458E4" w14:textId="77777777" w:rsidR="00CE4F48" w:rsidRDefault="00CE4F48" w:rsidP="00AE18F2">
      <w:pPr>
        <w:spacing w:after="0" w:line="240" w:lineRule="auto"/>
      </w:pPr>
      <w:r>
        <w:separator/>
      </w:r>
    </w:p>
  </w:endnote>
  <w:endnote w:type="continuationSeparator" w:id="0">
    <w:p w14:paraId="2E498DC6" w14:textId="77777777" w:rsidR="00CE4F48" w:rsidRDefault="00CE4F48" w:rsidP="00AE18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603FE2" w14:textId="77777777" w:rsidR="00CE4F48" w:rsidRDefault="00CE4F48" w:rsidP="00AE18F2">
      <w:pPr>
        <w:spacing w:after="0" w:line="240" w:lineRule="auto"/>
      </w:pPr>
      <w:r>
        <w:separator/>
      </w:r>
    </w:p>
  </w:footnote>
  <w:footnote w:type="continuationSeparator" w:id="0">
    <w:p w14:paraId="2953C221" w14:textId="77777777" w:rsidR="00CE4F48" w:rsidRDefault="00CE4F48" w:rsidP="00AE18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3B2D12"/>
    <w:multiLevelType w:val="hybridMultilevel"/>
    <w:tmpl w:val="D592C89A"/>
    <w:lvl w:ilvl="0" w:tplc="F96ADA9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50687E"/>
    <w:multiLevelType w:val="hybridMultilevel"/>
    <w:tmpl w:val="1CC288BA"/>
    <w:lvl w:ilvl="0" w:tplc="887C7C7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951542587">
    <w:abstractNumId w:val="0"/>
  </w:num>
  <w:num w:numId="2" w16cid:durableId="9342471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629"/>
    <w:rsid w:val="00093629"/>
    <w:rsid w:val="002325EE"/>
    <w:rsid w:val="00247B73"/>
    <w:rsid w:val="002E6D4A"/>
    <w:rsid w:val="003C5A86"/>
    <w:rsid w:val="00556D07"/>
    <w:rsid w:val="00824F60"/>
    <w:rsid w:val="00935CED"/>
    <w:rsid w:val="00996CDA"/>
    <w:rsid w:val="009F3642"/>
    <w:rsid w:val="00AE18F2"/>
    <w:rsid w:val="00B51EA3"/>
    <w:rsid w:val="00BE3A6B"/>
    <w:rsid w:val="00C56E0D"/>
    <w:rsid w:val="00CE4F48"/>
    <w:rsid w:val="00D255BC"/>
    <w:rsid w:val="00DA7F89"/>
    <w:rsid w:val="00DC7E68"/>
    <w:rsid w:val="00E538FB"/>
    <w:rsid w:val="00E87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E1CE9D"/>
  <w15:chartTrackingRefBased/>
  <w15:docId w15:val="{E3DB1F36-1D00-494A-91F2-E73EC4542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Calibr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3629"/>
    <w:pPr>
      <w:spacing w:after="0" w:line="240" w:lineRule="auto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629"/>
    <w:rPr>
      <w:rFonts w:ascii="Segoe UI" w:eastAsiaTheme="minorHAnsi" w:hAnsi="Segoe UI" w:cs="Segoe UI"/>
      <w:sz w:val="18"/>
      <w:szCs w:val="18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093629"/>
  </w:style>
  <w:style w:type="paragraph" w:styleId="ListParagraph">
    <w:name w:val="List Paragraph"/>
    <w:basedOn w:val="Normal"/>
    <w:uiPriority w:val="34"/>
    <w:qFormat/>
    <w:rsid w:val="00093629"/>
    <w:pPr>
      <w:ind w:left="720"/>
      <w:contextualSpacing/>
    </w:pPr>
    <w:rPr>
      <w:rFonts w:eastAsiaTheme="minorHAnsi" w:cstheme="minorBid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093629"/>
    <w:pPr>
      <w:tabs>
        <w:tab w:val="center" w:pos="4680"/>
        <w:tab w:val="right" w:pos="9360"/>
      </w:tabs>
      <w:spacing w:after="0" w:line="240" w:lineRule="auto"/>
    </w:pPr>
    <w:rPr>
      <w:rFonts w:eastAsia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93629"/>
    <w:rPr>
      <w:rFonts w:eastAsiaTheme="minorHAnsi" w:cstheme="minorBid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93629"/>
    <w:pPr>
      <w:tabs>
        <w:tab w:val="center" w:pos="4680"/>
        <w:tab w:val="right" w:pos="9360"/>
      </w:tabs>
      <w:spacing w:after="0" w:line="240" w:lineRule="auto"/>
    </w:pPr>
    <w:rPr>
      <w:rFonts w:eastAsia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93629"/>
    <w:rPr>
      <w:rFonts w:eastAsia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936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3629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3629"/>
    <w:rPr>
      <w:rFonts w:eastAsiaTheme="minorHAnsi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093629"/>
    <w:pPr>
      <w:spacing w:after="0" w:line="240" w:lineRule="auto"/>
    </w:pPr>
    <w:rPr>
      <w:rFonts w:eastAsia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9362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93629"/>
    <w:rPr>
      <w:color w:val="954F72"/>
      <w:u w:val="single"/>
    </w:rPr>
  </w:style>
  <w:style w:type="paragraph" w:customStyle="1" w:styleId="msonormal0">
    <w:name w:val="msonormal"/>
    <w:basedOn w:val="Normal"/>
    <w:rsid w:val="00093629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093629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093629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093629"/>
    <w:pPr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093629"/>
    <w:pPr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</w:rPr>
  </w:style>
  <w:style w:type="paragraph" w:customStyle="1" w:styleId="xl69">
    <w:name w:val="xl69"/>
    <w:basedOn w:val="Normal"/>
    <w:rsid w:val="00093629"/>
    <w:pPr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</w:rPr>
  </w:style>
  <w:style w:type="paragraph" w:customStyle="1" w:styleId="xl70">
    <w:name w:val="xl70"/>
    <w:basedOn w:val="Normal"/>
    <w:rsid w:val="00093629"/>
    <w:pPr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</w:rPr>
  </w:style>
  <w:style w:type="paragraph" w:customStyle="1" w:styleId="xl71">
    <w:name w:val="xl71"/>
    <w:basedOn w:val="Normal"/>
    <w:rsid w:val="00093629"/>
    <w:pPr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</w:rPr>
  </w:style>
  <w:style w:type="paragraph" w:customStyle="1" w:styleId="xl72">
    <w:name w:val="xl72"/>
    <w:basedOn w:val="Normal"/>
    <w:rsid w:val="00093629"/>
    <w:pPr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4</Words>
  <Characters>316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ison Nolan</dc:creator>
  <cp:keywords/>
  <dc:description/>
  <cp:lastModifiedBy>Morrison Nolan</cp:lastModifiedBy>
  <cp:revision>4</cp:revision>
  <dcterms:created xsi:type="dcterms:W3CDTF">2022-02-10T17:50:00Z</dcterms:created>
  <dcterms:modified xsi:type="dcterms:W3CDTF">2022-12-19T16:17:00Z</dcterms:modified>
</cp:coreProperties>
</file>